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i/>
          <w:i/>
          <w:iCs/>
          <w:lang w:val="en-GB" w:eastAsia="en-GB"/>
        </w:rPr>
      </w:pPr>
      <w:r>
        <w:rPr>
          <w:b/>
          <w:i/>
          <w:iCs/>
          <w:lang w:val="en-GB" w:eastAsia="en-GB"/>
        </w:rPr>
        <w:t>Table S1</w:t>
      </w:r>
      <w:r>
        <w:rPr>
          <w:i/>
          <w:iCs/>
          <w:lang w:val="en-GB" w:eastAsia="en-GB"/>
        </w:rPr>
        <w:t xml:space="preserve"> Adjusted odds ratio (AOR) of population characteristics associated with Trichinella ES-ELSA reactivity, as determined by random effects multiple logistic regression modelling controlling for household clustering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90"/>
        <w:gridCol w:w="1890"/>
        <w:gridCol w:w="1890"/>
      </w:tblGrid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Population characteristic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 Odds Ratio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odel 1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odel 2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¶¶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odel 3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Gend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Fema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a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0 (1.49-3.2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3 (1.08-2.7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7 (0.91-3.0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Provi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Oudomxa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uangprabang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 (0.15-0.5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 (0.08-0.4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 (0.03-0.3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uapha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 (0.02-0.1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 (0.01-0.0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01 (0.00-0.04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Xiengkhuang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 (0.11-0.5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 (0.04-0.3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 (0.01-0.1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Wealth statu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st poo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Very poo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 (0.69-3.3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 (0.57-4.4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3 (0.67-10.3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oo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2 (0.74-4.0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8 (0.73-6.5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6(0.51-10.9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ess poo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9 (0.93-4.6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5 (0.71-5.8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6 (0.60-11.7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east poo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6 (0.93-5.0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 (0.46-4.3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8 (0.41-8.6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Ethnicit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Lao-Ta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n-Khm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 (0.06-0.2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 (0.02-0.1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 (0.01-0.09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Hmong-Mie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 (0.17-0.7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 (0.11-0.6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 (0.04-0.4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Age (years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6-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12-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4 (1.23-4.8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5 (1.16-7.0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 (0.5-5.6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20-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15 (3.51-14.5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81 (3.11-19.6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0 (1.56-16.6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35-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91 (5.75-24.6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32 (4.86-31.2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20 (3.71-40.09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≥</w:t>
            </w:r>
            <w:r>
              <w:rPr>
                <w:sz w:val="22"/>
                <w:szCs w:val="22"/>
                <w:lang w:bidi="en-US"/>
              </w:rPr>
              <w:t>5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6 (3.41-14.6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43 (3.35-21.2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5 (1.36-14.5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Raw pork consump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oes not e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eekl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 (0.09-1.9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 (0.04-2.1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 (0.02-4.4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nthl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 (0.27-1.5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(0.25-2.0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 (0.14-2.2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very few month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1.88 (0.88-4.0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0 (0.87-5.0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9 (0.82-6.9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nfrequen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3 (0.87-5.7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6 (0.63-6.1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(0.14-3.5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Raw beef consump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oes not e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eekl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(0.29-1.8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(0.22-2.0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 (0.17-2.7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nthl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 (0.54-1.6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 (0.57-2.1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0 (0.94-4.99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very few month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(0.46-1.5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 (0.58-2.3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 (0.50-3.2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nfrequen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0.45-2.1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(0.39-2.6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0 (0.53-6.2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  <w:t>Raw fermented pork consump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bidi="en-US"/>
              </w:rPr>
            </w:pPr>
            <w:r>
              <w:rPr>
                <w:b/>
                <w:sz w:val="22"/>
                <w:szCs w:val="22"/>
                <w:lang w:bidi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Does not ea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Weekl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 (0.68-3.2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9 (1.35-7.9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6 (0.67-6.3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Monthly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 (0.78-2.5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 (0.54-2.3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(0.35-2.2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Every few month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0.71-2.5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8 (0.74-3.3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8 (0.58-3.78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nfrequen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 (0.36-2.50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 (0.36-3.51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 (0.10-3.41)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vertAlign w:val="superscript"/>
          <w:lang w:val="en-US"/>
        </w:rPr>
        <w:t>§</w:t>
      </w:r>
      <w:r>
        <w:rPr>
          <w:sz w:val="20"/>
          <w:szCs w:val="20"/>
          <w:lang w:val="en-US"/>
        </w:rPr>
        <w:t xml:space="preserve"> All models adjusted for gender, province, wealth, ethnicity, age, raw pork consumption, raw beef consumption and fermented pork sausage consumption;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¶</w:t>
      </w:r>
      <w:r>
        <w:rPr>
          <w:sz w:val="20"/>
          <w:szCs w:val="20"/>
        </w:rPr>
        <w:t xml:space="preserve"> Diagnostic cut-off in </w:t>
      </w:r>
      <w:r>
        <w:rPr>
          <w:i/>
          <w:sz w:val="20"/>
          <w:szCs w:val="20"/>
        </w:rPr>
        <w:t xml:space="preserve">Trichinella </w:t>
      </w:r>
      <w:r>
        <w:rPr>
          <w:sz w:val="20"/>
          <w:szCs w:val="20"/>
        </w:rPr>
        <w:t xml:space="preserve">ES ELISA = standardised ratio </w:t>
      </w:r>
      <w:r>
        <w:rPr>
          <w:sz w:val="20"/>
          <w:szCs w:val="20"/>
          <w:lang w:bidi="en-US"/>
        </w:rPr>
        <w:t>≥1.00</w:t>
      </w:r>
      <w:r>
        <w:rPr>
          <w:sz w:val="20"/>
          <w:szCs w:val="20"/>
        </w:rPr>
        <w:t xml:space="preserve">;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¶¶</w:t>
      </w:r>
      <w:r>
        <w:rPr>
          <w:sz w:val="20"/>
          <w:szCs w:val="20"/>
        </w:rPr>
        <w:t xml:space="preserve"> Diagnostic cut-off in </w:t>
      </w:r>
      <w:r>
        <w:rPr>
          <w:i/>
          <w:sz w:val="20"/>
          <w:szCs w:val="20"/>
        </w:rPr>
        <w:t xml:space="preserve">Trichinella </w:t>
      </w:r>
      <w:r>
        <w:rPr>
          <w:sz w:val="20"/>
          <w:szCs w:val="20"/>
        </w:rPr>
        <w:t xml:space="preserve">ES ELISA = standardised ratio </w:t>
      </w:r>
      <w:r>
        <w:rPr>
          <w:sz w:val="20"/>
          <w:szCs w:val="20"/>
          <w:lang w:bidi="en-US"/>
        </w:rPr>
        <w:t>≥1.20</w:t>
      </w:r>
      <w:r>
        <w:rPr>
          <w:sz w:val="20"/>
          <w:szCs w:val="20"/>
        </w:rPr>
        <w:t xml:space="preserve">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Diagnostic cut-off in </w:t>
      </w:r>
      <w:r>
        <w:rPr>
          <w:i/>
          <w:sz w:val="20"/>
          <w:szCs w:val="20"/>
        </w:rPr>
        <w:t xml:space="preserve">Trichinella </w:t>
      </w:r>
      <w:r>
        <w:rPr>
          <w:sz w:val="20"/>
          <w:szCs w:val="20"/>
        </w:rPr>
        <w:t xml:space="preserve">ES ELISA = standardised ratio </w:t>
      </w:r>
      <w:r>
        <w:rPr>
          <w:sz w:val="20"/>
          <w:szCs w:val="20"/>
          <w:lang w:bidi="en-US"/>
        </w:rPr>
        <w:t>≥1.4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ef., referent variabl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23:29:00Z</dcterms:created>
  <dc:creator>James Conlan</dc:creator>
  <dc:description/>
  <cp:keywords/>
  <dc:language>en-US</dc:language>
  <cp:lastModifiedBy>conlaj</cp:lastModifiedBy>
  <dcterms:modified xsi:type="dcterms:W3CDTF">2014-02-25T03:01:00Z</dcterms:modified>
  <cp:revision>5</cp:revision>
  <dc:subject/>
  <dc:title>Logistic Regression Model1 (diagnostic cut off)</dc:title>
</cp:coreProperties>
</file>